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E5298" w14:textId="393950BD" w:rsidR="00CF3D53" w:rsidRDefault="003D477E">
      <w:pPr>
        <w:rPr>
          <w:rFonts w:asciiTheme="majorBidi" w:hAnsiTheme="majorBidi" w:cstheme="majorBidi"/>
          <w:sz w:val="20"/>
          <w:szCs w:val="20"/>
        </w:rPr>
      </w:pPr>
      <w:r w:rsidRPr="00302F35">
        <w:rPr>
          <w:rFonts w:asciiTheme="majorBidi" w:hAnsiTheme="majorBidi" w:cstheme="majorBidi"/>
          <w:sz w:val="20"/>
          <w:szCs w:val="20"/>
        </w:rPr>
        <w:t>Searches were conducted in O</w:t>
      </w:r>
      <w:r w:rsidR="00302F35">
        <w:rPr>
          <w:rFonts w:asciiTheme="majorBidi" w:hAnsiTheme="majorBidi" w:cstheme="majorBidi"/>
          <w:sz w:val="20"/>
          <w:szCs w:val="20"/>
        </w:rPr>
        <w:t>vid</w:t>
      </w:r>
      <w:r w:rsidRPr="00302F35">
        <w:rPr>
          <w:rFonts w:asciiTheme="majorBidi" w:hAnsiTheme="majorBidi" w:cstheme="majorBidi"/>
          <w:sz w:val="20"/>
          <w:szCs w:val="20"/>
        </w:rPr>
        <w:t xml:space="preserve"> M</w:t>
      </w:r>
      <w:r w:rsidR="00302F35">
        <w:rPr>
          <w:rFonts w:asciiTheme="majorBidi" w:hAnsiTheme="majorBidi" w:cstheme="majorBidi"/>
          <w:sz w:val="20"/>
          <w:szCs w:val="20"/>
        </w:rPr>
        <w:t>edline</w:t>
      </w:r>
      <w:r w:rsidRPr="00302F35">
        <w:rPr>
          <w:rFonts w:asciiTheme="majorBidi" w:hAnsiTheme="majorBidi" w:cstheme="majorBidi"/>
          <w:sz w:val="20"/>
          <w:szCs w:val="20"/>
        </w:rPr>
        <w:t>, O</w:t>
      </w:r>
      <w:r w:rsidR="00302F35">
        <w:rPr>
          <w:rFonts w:asciiTheme="majorBidi" w:hAnsiTheme="majorBidi" w:cstheme="majorBidi"/>
          <w:sz w:val="20"/>
          <w:szCs w:val="20"/>
        </w:rPr>
        <w:t>vid</w:t>
      </w:r>
      <w:r w:rsidRPr="00302F35">
        <w:rPr>
          <w:rFonts w:asciiTheme="majorBidi" w:hAnsiTheme="majorBidi" w:cstheme="majorBidi"/>
          <w:sz w:val="20"/>
          <w:szCs w:val="20"/>
        </w:rPr>
        <w:t xml:space="preserve"> EMBASE, Elsevier Cochrane Library, Web of Science, </w:t>
      </w:r>
      <w:r w:rsidR="00D679EA" w:rsidRPr="00302F35">
        <w:rPr>
          <w:rFonts w:asciiTheme="majorBidi" w:hAnsiTheme="majorBidi" w:cstheme="majorBidi"/>
          <w:sz w:val="20"/>
          <w:szCs w:val="20"/>
        </w:rPr>
        <w:t xml:space="preserve">Scopus, Google Scholar, </w:t>
      </w:r>
      <w:r w:rsidRPr="00302F35">
        <w:rPr>
          <w:rFonts w:asciiTheme="majorBidi" w:hAnsiTheme="majorBidi" w:cstheme="majorBidi"/>
          <w:sz w:val="20"/>
          <w:szCs w:val="20"/>
        </w:rPr>
        <w:t>and ClinicalTrials.gov.</w:t>
      </w:r>
    </w:p>
    <w:p w14:paraId="66DB329B" w14:textId="3F6C73FC" w:rsidR="00320ED5" w:rsidRPr="00320ED5" w:rsidRDefault="00320ED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ables 1 (S1)</w:t>
      </w:r>
    </w:p>
    <w:p w14:paraId="57E37027" w14:textId="77777777" w:rsidR="004F2CDE" w:rsidRPr="00302F35" w:rsidRDefault="004F2CDE" w:rsidP="00D51071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Ovid MEDLINE(R) ALL 1946 to December 07,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1750"/>
        <w:gridCol w:w="850"/>
      </w:tblGrid>
      <w:tr w:rsidR="004F2CDE" w:rsidRPr="00302F35" w14:paraId="752AF408" w14:textId="77777777" w:rsidTr="004F2CDE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26754" w14:textId="77777777" w:rsidR="004F2CDE" w:rsidRPr="00302F35" w:rsidRDefault="004F2CDE" w:rsidP="004F2CDE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#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2CF38" w14:textId="77777777" w:rsidR="004F2CDE" w:rsidRPr="00302F35" w:rsidRDefault="004F2CDE" w:rsidP="004F2CDE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Searches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458AF" w14:textId="77777777" w:rsidR="004F2CDE" w:rsidRPr="00302F35" w:rsidRDefault="004F2CDE" w:rsidP="004F2CDE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Results</w:t>
            </w:r>
          </w:p>
        </w:tc>
      </w:tr>
      <w:tr w:rsidR="004F2CDE" w:rsidRPr="00302F35" w14:paraId="74D69EE3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0DB8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2B75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exp Child/ or "Congenital, Hereditary, and Neonatal Diseases and Abnormalities"/ or exp infant/ or adolescent/ or exp pediatrics/ or child, abandoned/ or exp child, exceptional/ or child, orphaned/ or child, unwanted/ or minors/ or (pediatric* or paediatric* or child* or newborn* or congenita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infan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baby or babies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eon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pre-term or preterm* or premature birth* or NICU or preschool* or pre-school* or kindergarten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kindergarden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elementary school* or nursery school* or (day care* not adult*) or schoolchild* or toddler* or boy or boys or girl* or middle schoo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ubescen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juvenile* or teen* or youth* or high schoo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adol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 or pre-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ub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repub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mp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. or (child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adol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edi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aedi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jn.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14527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4852505</w:t>
            </w:r>
          </w:p>
        </w:tc>
      </w:tr>
      <w:tr w:rsidR="004F2CDE" w:rsidRPr="00302F35" w14:paraId="0289D17B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A73BB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6C426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ID-19 Vaccine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F98E9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7147</w:t>
            </w:r>
          </w:p>
        </w:tc>
      </w:tr>
      <w:tr w:rsidR="004F2CDE" w:rsidRPr="00302F35" w14:paraId="4BE0E66D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5FCF3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5E8FF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accination/ or mass vaccina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84CA3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93804</w:t>
            </w:r>
          </w:p>
        </w:tc>
      </w:tr>
      <w:tr w:rsidR="004F2CDE" w:rsidRPr="00302F35" w14:paraId="714E2ABB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4BBF1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AC5F3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accin</w:t>
            </w:r>
            <w:proofErr w:type="spellEnd"/>
            <w:proofErr w:type="gram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kf</w:t>
            </w:r>
            <w:proofErr w:type="gram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,tw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8B3FF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59007</w:t>
            </w:r>
          </w:p>
        </w:tc>
      </w:tr>
      <w:tr w:rsidR="004F2CDE" w:rsidRPr="00302F35" w14:paraId="48DBB428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A3F3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827C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 or 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ACE5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75577</w:t>
            </w:r>
          </w:p>
        </w:tc>
      </w:tr>
      <w:tr w:rsidR="004F2CDE" w:rsidRPr="00302F35" w14:paraId="55018394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B2B5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B578A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exp Coronavirus/ or Coronavirus Infections/ or COVID-19/ or (covid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rona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corona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 or n-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novel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COVID-19 or COVID19 or COVID-2019 or COVID2019 or SARS-CoV-2 or SARSCoV-2 or SARSCoV2 or SARSCoV19 or SARS-Cov-19 or 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rona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2 or 2019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or 2019ncov</w:t>
            </w:r>
            <w:proofErr w:type="gram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kf</w:t>
            </w:r>
            <w:proofErr w:type="gram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,tw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A314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23880</w:t>
            </w:r>
          </w:p>
        </w:tc>
      </w:tr>
      <w:tr w:rsidR="004F2CDE" w:rsidRPr="00302F35" w14:paraId="11751B99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19850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CFCD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5 and 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CC4C2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4716</w:t>
            </w:r>
          </w:p>
        </w:tc>
      </w:tr>
      <w:tr w:rsidR="004F2CDE" w:rsidRPr="00302F35" w14:paraId="29FF4795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07D3F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1AA5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 or 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16868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5457</w:t>
            </w:r>
          </w:p>
        </w:tc>
      </w:tr>
      <w:tr w:rsidR="004F2CDE" w:rsidRPr="00302F35" w14:paraId="4844E21A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9E4E3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EB66E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 and 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944E6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557</w:t>
            </w:r>
          </w:p>
        </w:tc>
      </w:tr>
      <w:tr w:rsidR="004F2CDE" w:rsidRPr="00302F35" w14:paraId="0B0D1A5D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2E247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F87A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limit 9 to (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english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language and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yr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="2019 -Current"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4AF12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277</w:t>
            </w:r>
          </w:p>
        </w:tc>
      </w:tr>
      <w:tr w:rsidR="004F2CDE" w:rsidRPr="00302F35" w14:paraId="6632962A" w14:textId="77777777" w:rsidTr="004F2CD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90694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E165D" w14:textId="77777777" w:rsidR="004F2CDE" w:rsidRPr="00302F35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remove duplicates from 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CA2E8" w14:textId="77777777" w:rsidR="004F2CDE" w:rsidRPr="00441D7E" w:rsidRDefault="004F2CDE" w:rsidP="004F2CDE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441D7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2201</w:t>
            </w:r>
          </w:p>
        </w:tc>
      </w:tr>
    </w:tbl>
    <w:p w14:paraId="3DB7BB13" w14:textId="72654437" w:rsidR="003D477E" w:rsidRDefault="003D477E">
      <w:pPr>
        <w:rPr>
          <w:rFonts w:asciiTheme="majorBidi" w:hAnsiTheme="majorBidi" w:cstheme="majorBidi"/>
          <w:sz w:val="20"/>
          <w:szCs w:val="20"/>
        </w:rPr>
      </w:pPr>
    </w:p>
    <w:p w14:paraId="31F6EF09" w14:textId="693D0C40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4C909E5F" w14:textId="77777777" w:rsidR="005D1EB6" w:rsidRPr="00302F35" w:rsidRDefault="005D1EB6" w:rsidP="00D51071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Embase 1974 to 2021 December 0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1750"/>
        <w:gridCol w:w="850"/>
      </w:tblGrid>
      <w:tr w:rsidR="005D1EB6" w:rsidRPr="00302F35" w14:paraId="0FF5F137" w14:textId="77777777" w:rsidTr="005D1EB6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86D83" w14:textId="77777777" w:rsidR="005D1EB6" w:rsidRPr="00302F35" w:rsidRDefault="005D1EB6" w:rsidP="005D1EB6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#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E33F9" w14:textId="77777777" w:rsidR="005D1EB6" w:rsidRPr="00302F35" w:rsidRDefault="005D1EB6" w:rsidP="005D1EB6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Searches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CBB2F" w14:textId="77777777" w:rsidR="005D1EB6" w:rsidRPr="00302F35" w:rsidRDefault="005D1EB6" w:rsidP="005D1EB6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Results</w:t>
            </w:r>
          </w:p>
        </w:tc>
      </w:tr>
      <w:tr w:rsidR="005D1EB6" w:rsidRPr="00302F35" w14:paraId="18CB087F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37743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32C97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juvenile/ or exp adolescent/ or exp child/ or exp postnatal development/ or (pediatric* or paediatric* or child* or newborn* or congenita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infan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baby or babies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eon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pre term or preterm* or premature birth or NICU or preschool* or pre school* or kindergarten* or elementary school* or nursery school* or schoolchild* or toddler* or boy or boys or girl* or middle schoo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ubescen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juvenile* or teen* or youth* or high school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adol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repub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pre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ub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mp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. or (child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adolesc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or pedi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paediat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jn.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2823C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5052366</w:t>
            </w:r>
          </w:p>
        </w:tc>
      </w:tr>
      <w:tr w:rsidR="005D1EB6" w:rsidRPr="00302F35" w14:paraId="376FA6C1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1BBAA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94633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SARS-CoV-2 vaccin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6B30D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7119</w:t>
            </w:r>
          </w:p>
        </w:tc>
      </w:tr>
      <w:tr w:rsidR="005D1EB6" w:rsidRPr="00302F35" w14:paraId="1F07E0C1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D1A52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79E51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accina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18429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60890</w:t>
            </w:r>
          </w:p>
        </w:tc>
      </w:tr>
      <w:tr w:rsidR="005D1EB6" w:rsidRPr="00302F35" w14:paraId="473135A0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60703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7A8B9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accin</w:t>
            </w:r>
            <w:proofErr w:type="spellEnd"/>
            <w:proofErr w:type="gram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kf</w:t>
            </w:r>
            <w:proofErr w:type="gram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,tw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0A89B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407945</w:t>
            </w:r>
          </w:p>
        </w:tc>
      </w:tr>
      <w:tr w:rsidR="005D1EB6" w:rsidRPr="00302F35" w14:paraId="7A69ED61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30395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D3768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3 or 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3672C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436367</w:t>
            </w:r>
          </w:p>
        </w:tc>
      </w:tr>
      <w:tr w:rsidR="005D1EB6" w:rsidRPr="00302F35" w14:paraId="1B9AD267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49FBE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11F74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COVID-19/ or SARS-CoV-2/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ronavirinae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/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betacoronavirus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/ or Coronavirus infection/ or (covid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rona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corona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* or n-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novel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COVID-19 or COVID19 or COVID-2019 or COVID2019 or SARS-CoV-2 or SARSCoV-2 or SARSCoV2 or SARSCoV19 or SARS-Cov-19 or 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ronaviru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2 or 2019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ncov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or 2019ncov).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kf,tw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08068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21201</w:t>
            </w:r>
          </w:p>
        </w:tc>
      </w:tr>
      <w:tr w:rsidR="005D1EB6" w:rsidRPr="00302F35" w14:paraId="1292CE9A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66AE0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EC25B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5 and 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2F2A0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3548</w:t>
            </w:r>
          </w:p>
        </w:tc>
      </w:tr>
      <w:tr w:rsidR="005D1EB6" w:rsidRPr="00302F35" w14:paraId="766A8A6A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CA1B2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3E288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 or 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67670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4590</w:t>
            </w:r>
          </w:p>
        </w:tc>
      </w:tr>
      <w:tr w:rsidR="005D1EB6" w:rsidRPr="00302F35" w14:paraId="6ADC4E45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CFBA4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EBB96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 and 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F50D1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630</w:t>
            </w:r>
          </w:p>
        </w:tc>
      </w:tr>
      <w:tr w:rsidR="005D1EB6" w:rsidRPr="00302F35" w14:paraId="08232BC0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39FEF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B58D6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limit 9 to (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english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 xml:space="preserve"> language and </w:t>
            </w:r>
            <w:proofErr w:type="spellStart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yr</w:t>
            </w:r>
            <w:proofErr w:type="spellEnd"/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="2019 -Current"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BC862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2356</w:t>
            </w:r>
          </w:p>
        </w:tc>
      </w:tr>
      <w:tr w:rsidR="005D1EB6" w:rsidRPr="00302F35" w14:paraId="74D432E8" w14:textId="77777777" w:rsidTr="005D1EB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2178D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E5BE9" w14:textId="77777777" w:rsidR="005D1EB6" w:rsidRPr="00302F35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  <w:t>remove duplicates from 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8AB66" w14:textId="77777777" w:rsidR="005D1EB6" w:rsidRPr="00441D7E" w:rsidRDefault="005D1EB6" w:rsidP="005D1EB6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441D7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2338</w:t>
            </w:r>
          </w:p>
        </w:tc>
      </w:tr>
    </w:tbl>
    <w:p w14:paraId="0BB1D9BB" w14:textId="7C9ED665" w:rsidR="003D477E" w:rsidRDefault="003D477E">
      <w:pPr>
        <w:rPr>
          <w:rFonts w:asciiTheme="majorBidi" w:hAnsiTheme="majorBidi" w:cstheme="majorBidi"/>
          <w:sz w:val="20"/>
          <w:szCs w:val="20"/>
        </w:rPr>
      </w:pPr>
    </w:p>
    <w:p w14:paraId="7493CC83" w14:textId="6519A61D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24068F5D" w14:textId="2AB69AAF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3A58F262" w14:textId="01576608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1B2F07AC" w14:textId="7646099A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77EB5B05" w14:textId="77777777" w:rsidR="00441D7E" w:rsidRPr="00302F35" w:rsidRDefault="00441D7E">
      <w:pPr>
        <w:rPr>
          <w:rFonts w:asciiTheme="majorBidi" w:hAnsiTheme="majorBidi" w:cstheme="majorBidi"/>
          <w:sz w:val="20"/>
          <w:szCs w:val="20"/>
        </w:rPr>
      </w:pPr>
    </w:p>
    <w:p w14:paraId="40FAA0B1" w14:textId="03D4576D" w:rsidR="00D51071" w:rsidRPr="00302F35" w:rsidRDefault="00322132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Google Scholar</w:t>
      </w:r>
      <w:r w:rsidR="00D51071" w:rsidRPr="00302F35">
        <w:rPr>
          <w:rFonts w:asciiTheme="majorBidi" w:hAnsiTheme="majorBidi" w:cstheme="majorBidi"/>
          <w:b/>
          <w:sz w:val="20"/>
          <w:szCs w:val="20"/>
        </w:rPr>
        <w:t xml:space="preserve"> Database </w:t>
      </w:r>
      <w:r w:rsidR="00EE7E32" w:rsidRPr="00302F35">
        <w:rPr>
          <w:rFonts w:asciiTheme="majorBidi" w:hAnsiTheme="majorBidi" w:cstheme="majorBidi"/>
          <w:b/>
          <w:sz w:val="20"/>
          <w:szCs w:val="20"/>
        </w:rPr>
        <w:t>until December 7, 2021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11878"/>
        <w:gridCol w:w="850"/>
      </w:tblGrid>
      <w:tr w:rsidR="002F7B1A" w:rsidRPr="00302F35" w14:paraId="271C1775" w14:textId="77777777" w:rsidTr="00441D7E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F38442" w14:textId="77777777" w:rsidR="002F7B1A" w:rsidRPr="00302F35" w:rsidRDefault="002F7B1A" w:rsidP="002F7B1A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ID</w:t>
            </w:r>
          </w:p>
        </w:tc>
        <w:tc>
          <w:tcPr>
            <w:tcW w:w="11878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25CFA3" w14:textId="77777777" w:rsidR="002F7B1A" w:rsidRPr="00302F35" w:rsidRDefault="002F7B1A" w:rsidP="002F7B1A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Search</w:t>
            </w:r>
          </w:p>
        </w:tc>
        <w:tc>
          <w:tcPr>
            <w:tcW w:w="850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9B7D20" w14:textId="0B7214F4" w:rsidR="002F7B1A" w:rsidRPr="00302F35" w:rsidRDefault="002F7B1A" w:rsidP="002F7B1A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EA14D1" w:rsidRPr="00302F35" w14:paraId="25D5D301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BCAD61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1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546631" w14:textId="3D290656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["Child"] or [h "infant"] or [^"adolescent"] or ["pediatrics"] or ["child, exceptional"] or [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mh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^"child, orphaned"] or [^"minor"] or (pediatric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aediatri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hild* or newborn* or congenita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infa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preschool* or (pre NEXT school*) or kindergarten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kindergard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(elementary NEXT school*) or (nursery NEXT school*) or ((day NEXT care*) not adult*) or schoolchild* or toddler* or boy or boys or girl* or (middle NEXT school*)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juvenile* or teen* or youth* or (high NEXT school*)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adol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(pre NEXT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)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re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):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or (child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adol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ediat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aediat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):so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E11456" w14:textId="69E4D952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57353FE9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0C83D7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2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2A849A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descriptor: [COVID-19 Vaccines] explode all trees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2DFC4F" w14:textId="329A994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2EAC1CF8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E1A5FC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3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A9944E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descriptor: [Vaccination] explode all trees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AB536C" w14:textId="6FF6FAF4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3BE8AC31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E01B8E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4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8DD8AB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proofErr w:type="gram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):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gram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BE2043" w14:textId="71064B63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59E4497F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22A565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5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300C7B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3 or #4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5B76AB" w14:textId="198712C6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6DA1BA51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E48300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6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826620" w14:textId="5987A0FE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[Coronavirus] or [“Coronavirus Infections”] or [“COVID-19”] or (covid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rona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 or n-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novel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VID-19 or COVID19 or COVID-2019 or COVID2019 or SARS-CoV-2 or SARSCoV-2 or SARSCoV2 or SARSCoV19 or SARS-Cov-19 or 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2 or 2019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or 2019ncov). </w:t>
            </w:r>
            <w:proofErr w:type="spellStart"/>
            <w:proofErr w:type="gram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ti,ab</w:t>
            </w:r>
            <w:proofErr w:type="gram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94AC46" w14:textId="43380804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0FA3B0EB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759ACD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7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C0A188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5 and #6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01D05E" w14:textId="11314C7A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4BB3F334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C6EA23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8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10EE20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2 or #7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38BF7F3" w14:textId="5DAEAD0A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A14D1" w:rsidRPr="00302F35" w14:paraId="7EC6E484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85E822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9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273CD1" w14:textId="77777777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1 and #8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54D6F3" w14:textId="43BA507D" w:rsidR="00EA14D1" w:rsidRPr="00302F35" w:rsidRDefault="00EA14D1" w:rsidP="002F7B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7B1A" w:rsidRPr="00302F35" w14:paraId="09813655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399DA8" w14:textId="77777777" w:rsidR="002F7B1A" w:rsidRPr="00302F35" w:rsidRDefault="002F7B1A" w:rsidP="00920004">
            <w:pPr>
              <w:spacing w:after="0" w:line="36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10</w:t>
            </w:r>
          </w:p>
        </w:tc>
        <w:tc>
          <w:tcPr>
            <w:tcW w:w="1187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61F9B1" w14:textId="6F2783BB" w:rsidR="002F7B1A" w:rsidRPr="00302F35" w:rsidRDefault="002F7B1A" w:rsidP="00920004">
            <w:pPr>
              <w:spacing w:after="0" w:line="36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Limit #9 to Reviews</w:t>
            </w:r>
            <w:r w:rsidR="00EA14D1" w:rsidRPr="00302F35">
              <w:rPr>
                <w:rFonts w:asciiTheme="majorBidi" w:hAnsiTheme="majorBidi" w:cstheme="majorBidi"/>
                <w:sz w:val="20"/>
                <w:szCs w:val="20"/>
              </w:rPr>
              <w:t>, p</w:t>
            </w:r>
            <w:r w:rsidR="00EA14D1" w:rsidRPr="00302F35">
              <w:rPr>
                <w:rFonts w:asciiTheme="majorBidi" w:hAnsiTheme="majorBidi" w:cstheme="majorBidi"/>
                <w:bCs/>
                <w:sz w:val="20"/>
                <w:szCs w:val="20"/>
              </w:rPr>
              <w:t>ublications Years: 2019, 2020, 2021 and languages: English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B4D5F6" w14:textId="5DD393B3" w:rsidR="002F7B1A" w:rsidRPr="00C1176C" w:rsidRDefault="00C1176C" w:rsidP="00920004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2000</w:t>
            </w:r>
          </w:p>
        </w:tc>
      </w:tr>
    </w:tbl>
    <w:p w14:paraId="3D0E06F0" w14:textId="1B0FB53F" w:rsidR="003D477E" w:rsidRDefault="003D477E">
      <w:pPr>
        <w:rPr>
          <w:rFonts w:asciiTheme="majorBidi" w:hAnsiTheme="majorBidi" w:cstheme="majorBidi"/>
          <w:sz w:val="20"/>
          <w:szCs w:val="20"/>
        </w:rPr>
      </w:pPr>
    </w:p>
    <w:p w14:paraId="44A8F10D" w14:textId="20345E49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473E715B" w14:textId="18876296" w:rsidR="00441D7E" w:rsidRDefault="00441D7E">
      <w:pPr>
        <w:rPr>
          <w:rFonts w:asciiTheme="majorBidi" w:hAnsiTheme="majorBidi" w:cstheme="majorBidi"/>
          <w:sz w:val="20"/>
          <w:szCs w:val="20"/>
        </w:rPr>
      </w:pPr>
    </w:p>
    <w:p w14:paraId="1CDDDA41" w14:textId="77777777" w:rsidR="00441D7E" w:rsidRPr="00302F35" w:rsidRDefault="00441D7E">
      <w:pPr>
        <w:rPr>
          <w:rFonts w:asciiTheme="majorBidi" w:hAnsiTheme="majorBidi" w:cstheme="majorBidi"/>
          <w:sz w:val="20"/>
          <w:szCs w:val="20"/>
        </w:rPr>
      </w:pPr>
    </w:p>
    <w:p w14:paraId="0B395AF6" w14:textId="362D77DB" w:rsidR="00322132" w:rsidRPr="00302F35" w:rsidRDefault="00EE7E32" w:rsidP="00EE7E32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 xml:space="preserve">Web of Science until </w:t>
      </w:r>
      <w:r w:rsidR="00322132" w:rsidRPr="00302F35">
        <w:rPr>
          <w:rFonts w:asciiTheme="majorBidi" w:hAnsiTheme="majorBidi" w:cstheme="majorBidi"/>
          <w:b/>
          <w:sz w:val="20"/>
          <w:szCs w:val="20"/>
        </w:rPr>
        <w:t>December 07,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"/>
        <w:gridCol w:w="11927"/>
        <w:gridCol w:w="773"/>
      </w:tblGrid>
      <w:tr w:rsidR="00322132" w:rsidRPr="00302F35" w14:paraId="6D5EDEE7" w14:textId="77777777" w:rsidTr="00F44067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34AA3" w14:textId="77777777" w:rsidR="00322132" w:rsidRPr="00302F35" w:rsidRDefault="00322132" w:rsidP="00F44067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#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31CB1" w14:textId="77777777" w:rsidR="00322132" w:rsidRPr="00302F35" w:rsidRDefault="00322132" w:rsidP="00F44067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Searches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0851A" w14:textId="77777777" w:rsidR="00322132" w:rsidRPr="00302F35" w:rsidRDefault="00322132" w:rsidP="00F44067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Results</w:t>
            </w:r>
          </w:p>
        </w:tc>
      </w:tr>
      <w:tr w:rsidR="00322132" w:rsidRPr="00302F35" w14:paraId="0E5CDAE4" w14:textId="77777777" w:rsidTr="00F44067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A476A" w14:textId="056F890A" w:rsidR="00322132" w:rsidRPr="00302F35" w:rsidRDefault="00322132" w:rsidP="00F44067">
            <w:pPr>
              <w:spacing w:after="0" w:line="360" w:lineRule="atLeast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1A3F4" w14:textId="77777777" w:rsidR="00322132" w:rsidRPr="00302F35" w:rsidRDefault="00EE7E32" w:rsidP="00F44067">
            <w:pPr>
              <w:spacing w:after="0" w:line="36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pediatric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aediatri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hild* or newborn* or congenita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infa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baby or babies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eonat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pre-term or preterm* or premature birth* or NICU or preschool* or pre-school* or kindergarten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kindergard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elementary school* or nursery school* or day care* or schoolchild* or toddler* or boy or boys or girl* or middle schoo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juvenile* or teen* or youth* or high schoo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adol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 or pre-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re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366B9D49" w14:textId="201EEFA6" w:rsidR="00EE7E32" w:rsidRPr="00302F35" w:rsidRDefault="00EE7E32" w:rsidP="00EE7E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And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: covid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rona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 or n-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novel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VID-19 or COVID19 or COVID-2019 or COVID2019 or SARS-CoV-2 or SARSCoV-2 or SARSCoV2 or SARSCoV19 or SARS-Cov-19 or 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2 or 2019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or 2019ncov</w:t>
            </w:r>
          </w:p>
          <w:p w14:paraId="0CAB8DE1" w14:textId="77777777" w:rsidR="00EE7E32" w:rsidRPr="00302F35" w:rsidRDefault="00EE7E32" w:rsidP="00EE7E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And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2C6EB60C" w14:textId="4438A7C0" w:rsidR="00EE7E32" w:rsidRPr="00302F35" w:rsidRDefault="00EE7E32" w:rsidP="00EE7E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Limiters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Publications Years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2019, 2020, 2021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Languages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English</w:t>
            </w:r>
          </w:p>
          <w:p w14:paraId="18B2A552" w14:textId="6BE6B49B" w:rsidR="00EE7E32" w:rsidRPr="00302F35" w:rsidRDefault="00EE7E32" w:rsidP="00EE7E3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CFF5A" w14:textId="387614F7" w:rsidR="00322132" w:rsidRPr="00441D7E" w:rsidRDefault="00EA14D1" w:rsidP="00F44067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441D7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2570</w:t>
            </w:r>
          </w:p>
        </w:tc>
      </w:tr>
    </w:tbl>
    <w:p w14:paraId="61BD93EA" w14:textId="77777777" w:rsidR="00441D7E" w:rsidRDefault="00441D7E" w:rsidP="00D679EA">
      <w:pPr>
        <w:rPr>
          <w:rFonts w:asciiTheme="majorBidi" w:hAnsiTheme="majorBidi" w:cstheme="majorBidi"/>
          <w:b/>
          <w:sz w:val="20"/>
          <w:szCs w:val="20"/>
        </w:rPr>
      </w:pPr>
    </w:p>
    <w:p w14:paraId="4DF7DF50" w14:textId="060AA737" w:rsidR="00D679EA" w:rsidRPr="00302F35" w:rsidRDefault="00D679EA" w:rsidP="00D679EA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Scopus Database until December 7, 2021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1813"/>
        <w:gridCol w:w="850"/>
      </w:tblGrid>
      <w:tr w:rsidR="00D679EA" w:rsidRPr="00302F35" w14:paraId="0D51F6B3" w14:textId="77777777" w:rsidTr="00441D7E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3ECEAA" w14:textId="77777777" w:rsidR="00D679EA" w:rsidRPr="00302F35" w:rsidRDefault="00D679EA" w:rsidP="00F4406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ID</w:t>
            </w:r>
          </w:p>
        </w:tc>
        <w:tc>
          <w:tcPr>
            <w:tcW w:w="11813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8B17FD" w14:textId="77777777" w:rsidR="00D679EA" w:rsidRPr="00302F35" w:rsidRDefault="00D679EA" w:rsidP="00F4406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Search</w:t>
            </w:r>
          </w:p>
        </w:tc>
        <w:tc>
          <w:tcPr>
            <w:tcW w:w="850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2422A6" w14:textId="77777777" w:rsidR="00D679EA" w:rsidRPr="00302F35" w:rsidRDefault="00D679EA" w:rsidP="00F4406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605279" w:rsidRPr="00302F35" w14:paraId="68A703E3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71F3F1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1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A81FE5" w14:textId="089378A1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["Child"] or ["infant"] or [^"adolescent"] or ["pediatrics"] or [^"minor"] or (pediatric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aediatri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hild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infa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preschool* or kindergarten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kindergard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not adult* or schoolchild* or toddler* or (middle school*)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juvenile* or teen* or youth* or (high school*)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adol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re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) 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DC68A2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05279" w:rsidRPr="00302F35" w14:paraId="2B81818E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4D112D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2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98D2E6" w14:textId="5E97E21A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[COVID-19 Vaccines] or vaccination or immunization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6DF9C71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05279" w:rsidRPr="00302F35" w14:paraId="454F55A9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41914A" w14:textId="372EC945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3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6F9E3F" w14:textId="714FAAE9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[Coronavirus] or [“Coronavirus Infections”] or [“COVID-19”] or (covid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rona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 or n-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novel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VID-19 or COVID19 or COVID-2019 or COVID2019 or SARS-CoV-2 or SARSCoV-2 or SARSCoV2 or SARSCoV19 or SARS-Cov-19 or 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2 or 2019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or 2019ncov)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16C9FA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05279" w:rsidRPr="00302F35" w14:paraId="03303CAD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960612" w14:textId="359E1C54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4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739392" w14:textId="37DEB4FA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2 and #3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F0EFE7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05279" w:rsidRPr="00302F35" w14:paraId="3769B402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945E76" w14:textId="7543F01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5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F8B5C1" w14:textId="1B30DC30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 4 and #7</w:t>
            </w:r>
          </w:p>
        </w:tc>
        <w:tc>
          <w:tcPr>
            <w:tcW w:w="850" w:type="dxa"/>
            <w:vMerge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617245" w14:textId="77777777" w:rsidR="00605279" w:rsidRPr="00302F35" w:rsidRDefault="00605279" w:rsidP="00F4406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79EA" w:rsidRPr="00302F35" w14:paraId="3661A69B" w14:textId="77777777" w:rsidTr="00441D7E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644B72" w14:textId="2AA3644D" w:rsidR="00D679EA" w:rsidRPr="00302F35" w:rsidRDefault="00D679EA" w:rsidP="00F44067">
            <w:pPr>
              <w:spacing w:after="0" w:line="36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440BAA" w:rsidRPr="00302F3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813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AF1CA5" w14:textId="5EBCB9DC" w:rsidR="00D679EA" w:rsidRPr="00302F35" w:rsidRDefault="00D679EA" w:rsidP="00F44067">
            <w:pPr>
              <w:spacing w:after="0" w:line="36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>Limit #</w:t>
            </w:r>
            <w:r w:rsidR="00440BAA" w:rsidRPr="00302F3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to Reviews</w:t>
            </w:r>
            <w:r w:rsidR="00440BAA"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440BAA" w:rsidRPr="00302F3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ublications Years: 2019, 2020, 2021 and languages: English 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EAC3AD" w14:textId="51C9E8D2" w:rsidR="00D679EA" w:rsidRPr="00033B81" w:rsidRDefault="009B1768" w:rsidP="00F44067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033B81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150</w:t>
            </w:r>
          </w:p>
        </w:tc>
      </w:tr>
    </w:tbl>
    <w:p w14:paraId="5D6D1ACD" w14:textId="3DAA0403" w:rsidR="00D679EA" w:rsidRPr="00302F35" w:rsidRDefault="00D679EA">
      <w:pPr>
        <w:rPr>
          <w:rFonts w:asciiTheme="majorBidi" w:hAnsiTheme="majorBidi" w:cstheme="majorBidi"/>
          <w:sz w:val="20"/>
          <w:szCs w:val="20"/>
        </w:rPr>
      </w:pPr>
    </w:p>
    <w:p w14:paraId="5417581F" w14:textId="537FBFC1" w:rsidR="00D679EA" w:rsidRPr="00302F35" w:rsidRDefault="00D679EA" w:rsidP="00D679EA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Cochrane library until December 07, 2021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3"/>
        <w:gridCol w:w="773"/>
      </w:tblGrid>
      <w:tr w:rsidR="001A5B5A" w:rsidRPr="00302F35" w14:paraId="662B7397" w14:textId="77777777" w:rsidTr="001A5B5A">
        <w:trPr>
          <w:trHeight w:val="421"/>
        </w:trPr>
        <w:tc>
          <w:tcPr>
            <w:tcW w:w="12328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5AA688" w14:textId="77777777" w:rsidR="001A5B5A" w:rsidRPr="00302F35" w:rsidRDefault="001A5B5A" w:rsidP="001A5B5A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Searches</w:t>
            </w:r>
          </w:p>
        </w:tc>
        <w:tc>
          <w:tcPr>
            <w:tcW w:w="708" w:type="dxa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B3A770" w14:textId="77777777" w:rsidR="001A5B5A" w:rsidRPr="00302F35" w:rsidRDefault="001A5B5A" w:rsidP="001A5B5A">
            <w:pPr>
              <w:spacing w:before="150" w:after="3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302F35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Results</w:t>
            </w:r>
          </w:p>
        </w:tc>
      </w:tr>
      <w:tr w:rsidR="001A5B5A" w:rsidRPr="00302F35" w14:paraId="29071C8C" w14:textId="77777777" w:rsidTr="001A5B5A">
        <w:trPr>
          <w:trHeight w:val="2669"/>
        </w:trPr>
        <w:tc>
          <w:tcPr>
            <w:tcW w:w="1232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71732" w14:textId="251DC375" w:rsidR="001A5B5A" w:rsidRPr="00302F35" w:rsidRDefault="001A5B5A" w:rsidP="009652F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pediatric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aediatri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hild* or pre-school* or kindergarten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kindergard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elementary school* or nursery school* or day care* or schoolchild* or toddler* or middle schoo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e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juvenile* or teen* or youth* or high school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adol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 or pre-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prepubesc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5D91C822" w14:textId="01E03201" w:rsidR="001A5B5A" w:rsidRPr="00302F35" w:rsidRDefault="001A5B5A" w:rsidP="009652FD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And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: covid or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rona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novel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COVID-19 or COVID19 or COVID-2019 or COVID2019 or SARS-CoV-2 or SARSCoV-2 or SARSCoV2 or SARSCoV19 or SARS-Cov-19 or SARSCov-19 or SARSCoV2019 or SARS-Cov-2019 or SARSCov-2019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ronaviru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* or severe acute respiratory syndrome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2 or 2019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or 2019ncov</w:t>
            </w:r>
          </w:p>
          <w:p w14:paraId="3CB79A91" w14:textId="77777777" w:rsidR="001A5B5A" w:rsidRPr="00302F35" w:rsidRDefault="001A5B5A" w:rsidP="009652FD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And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02F35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302F3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35C1DBCD" w14:textId="2880A8CB" w:rsidR="001A5B5A" w:rsidRPr="00302F35" w:rsidRDefault="001A5B5A" w:rsidP="009652FD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2F35">
              <w:rPr>
                <w:rFonts w:asciiTheme="majorBidi" w:hAnsiTheme="majorBidi" w:cstheme="majorBidi"/>
                <w:b/>
                <w:sz w:val="20"/>
                <w:szCs w:val="20"/>
              </w:rPr>
              <w:t>Limiters:</w:t>
            </w:r>
            <w:r w:rsidRPr="00302F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02F35">
              <w:rPr>
                <w:rFonts w:asciiTheme="majorBidi" w:hAnsiTheme="majorBidi" w:cstheme="majorBidi"/>
                <w:bCs/>
                <w:sz w:val="20"/>
                <w:szCs w:val="20"/>
              </w:rPr>
              <w:t>Publications Years: 2019, 2020, 2021 and languages: English</w:t>
            </w:r>
          </w:p>
        </w:tc>
        <w:tc>
          <w:tcPr>
            <w:tcW w:w="7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A1792" w14:textId="1229B642" w:rsidR="001A5B5A" w:rsidRPr="00C1176C" w:rsidRDefault="001A5B5A" w:rsidP="00F44067">
            <w:pPr>
              <w:spacing w:after="0" w:line="360" w:lineRule="atLeast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</w:pPr>
            <w:r w:rsidRPr="00C1176C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  <w:lang w:val="en-CA" w:eastAsia="en-CA"/>
              </w:rPr>
              <w:t>110</w:t>
            </w:r>
          </w:p>
        </w:tc>
      </w:tr>
    </w:tbl>
    <w:p w14:paraId="3E68C341" w14:textId="77777777" w:rsidR="00D679EA" w:rsidRPr="00302F35" w:rsidRDefault="00D679EA">
      <w:pPr>
        <w:rPr>
          <w:rFonts w:asciiTheme="majorBidi" w:hAnsiTheme="majorBidi" w:cstheme="majorBidi"/>
          <w:sz w:val="20"/>
          <w:szCs w:val="20"/>
        </w:rPr>
      </w:pPr>
    </w:p>
    <w:p w14:paraId="5C6379BB" w14:textId="2E2EFF36" w:rsidR="00D51071" w:rsidRPr="00302F35" w:rsidRDefault="00D51071">
      <w:pPr>
        <w:rPr>
          <w:rFonts w:asciiTheme="majorBidi" w:hAnsiTheme="majorBidi" w:cstheme="majorBidi"/>
          <w:b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ClinicalTrials.gov</w:t>
      </w:r>
      <w:r w:rsidR="001A5B5A">
        <w:rPr>
          <w:rFonts w:asciiTheme="majorBidi" w:hAnsiTheme="majorBidi" w:cstheme="majorBidi"/>
          <w:b/>
          <w:sz w:val="20"/>
          <w:szCs w:val="20"/>
        </w:rPr>
        <w:t xml:space="preserve"> until 07, 2021</w:t>
      </w:r>
    </w:p>
    <w:p w14:paraId="6F41E0AF" w14:textId="3FF768B9" w:rsidR="00541B4A" w:rsidRPr="00302F35" w:rsidRDefault="00541B4A" w:rsidP="00541B4A">
      <w:pPr>
        <w:rPr>
          <w:rFonts w:asciiTheme="majorBidi" w:hAnsiTheme="majorBidi" w:cstheme="majorBidi"/>
          <w:sz w:val="20"/>
          <w:szCs w:val="20"/>
        </w:rPr>
      </w:pPr>
      <w:r w:rsidRPr="00302F35">
        <w:rPr>
          <w:rFonts w:asciiTheme="majorBidi" w:hAnsiTheme="majorBidi" w:cstheme="majorBidi"/>
          <w:b/>
          <w:sz w:val="20"/>
          <w:szCs w:val="20"/>
        </w:rPr>
        <w:t>Condition or disease:</w:t>
      </w:r>
      <w:r w:rsidRPr="00302F35">
        <w:rPr>
          <w:rFonts w:asciiTheme="majorBidi" w:hAnsiTheme="majorBidi" w:cstheme="majorBidi"/>
          <w:sz w:val="20"/>
          <w:szCs w:val="20"/>
        </w:rPr>
        <w:t xml:space="preserve"> COVID or COVID-19</w:t>
      </w:r>
      <w:r w:rsidRPr="00302F35">
        <w:rPr>
          <w:rFonts w:asciiTheme="majorBidi" w:hAnsiTheme="majorBidi" w:cstheme="majorBidi"/>
          <w:sz w:val="20"/>
          <w:szCs w:val="20"/>
        </w:rPr>
        <w:br/>
      </w:r>
      <w:r w:rsidRPr="00302F35">
        <w:rPr>
          <w:rFonts w:asciiTheme="majorBidi" w:hAnsiTheme="majorBidi" w:cstheme="majorBidi"/>
          <w:b/>
          <w:sz w:val="20"/>
          <w:szCs w:val="20"/>
        </w:rPr>
        <w:t>Other terms:</w:t>
      </w:r>
      <w:r w:rsidRPr="00302F35">
        <w:rPr>
          <w:rFonts w:asciiTheme="majorBidi" w:hAnsiTheme="majorBidi" w:cstheme="majorBidi"/>
          <w:sz w:val="20"/>
          <w:szCs w:val="20"/>
        </w:rPr>
        <w:t xml:space="preserve"> vaccine or vaccines or vaccination</w:t>
      </w:r>
      <w:r w:rsidRPr="00302F35">
        <w:rPr>
          <w:rFonts w:asciiTheme="majorBidi" w:hAnsiTheme="majorBidi" w:cstheme="majorBidi"/>
          <w:sz w:val="20"/>
          <w:szCs w:val="20"/>
        </w:rPr>
        <w:br/>
      </w:r>
      <w:r w:rsidRPr="00302F35">
        <w:rPr>
          <w:rFonts w:asciiTheme="majorBidi" w:hAnsiTheme="majorBidi" w:cstheme="majorBidi"/>
          <w:b/>
          <w:sz w:val="20"/>
          <w:szCs w:val="20"/>
        </w:rPr>
        <w:t>Study Results:</w:t>
      </w:r>
      <w:r w:rsidRPr="00302F35">
        <w:rPr>
          <w:rFonts w:asciiTheme="majorBidi" w:hAnsiTheme="majorBidi" w:cstheme="majorBidi"/>
          <w:sz w:val="20"/>
          <w:szCs w:val="20"/>
        </w:rPr>
        <w:t xml:space="preserve"> Studies </w:t>
      </w:r>
      <w:r w:rsidR="001A5B5A" w:rsidRPr="00302F35">
        <w:rPr>
          <w:rFonts w:asciiTheme="majorBidi" w:hAnsiTheme="majorBidi" w:cstheme="majorBidi"/>
          <w:sz w:val="20"/>
          <w:szCs w:val="20"/>
        </w:rPr>
        <w:t>with</w:t>
      </w:r>
      <w:r w:rsidRPr="00302F35">
        <w:rPr>
          <w:rFonts w:asciiTheme="majorBidi" w:hAnsiTheme="majorBidi" w:cstheme="majorBidi"/>
          <w:sz w:val="20"/>
          <w:szCs w:val="20"/>
        </w:rPr>
        <w:t xml:space="preserve"> Results</w:t>
      </w:r>
      <w:r w:rsidRPr="00302F35">
        <w:rPr>
          <w:rFonts w:asciiTheme="majorBidi" w:hAnsiTheme="majorBidi" w:cstheme="majorBidi"/>
          <w:sz w:val="20"/>
          <w:szCs w:val="20"/>
        </w:rPr>
        <w:br/>
      </w:r>
      <w:r w:rsidRPr="001A5B5A">
        <w:rPr>
          <w:rFonts w:asciiTheme="majorBidi" w:hAnsiTheme="majorBidi" w:cstheme="majorBidi"/>
          <w:b/>
          <w:bCs/>
          <w:sz w:val="20"/>
          <w:szCs w:val="20"/>
        </w:rPr>
        <w:t>Age Group:</w:t>
      </w:r>
      <w:r w:rsidRPr="00302F35">
        <w:rPr>
          <w:rFonts w:asciiTheme="majorBidi" w:hAnsiTheme="majorBidi" w:cstheme="majorBidi"/>
          <w:sz w:val="20"/>
          <w:szCs w:val="20"/>
        </w:rPr>
        <w:t xml:space="preserve"> Child</w:t>
      </w:r>
      <w:r w:rsidRPr="00302F35">
        <w:rPr>
          <w:rFonts w:asciiTheme="majorBidi" w:hAnsiTheme="majorBidi" w:cstheme="majorBidi"/>
          <w:sz w:val="20"/>
          <w:szCs w:val="20"/>
        </w:rPr>
        <w:br/>
      </w:r>
    </w:p>
    <w:p w14:paraId="4D558D0A" w14:textId="77777777" w:rsidR="00D51071" w:rsidRDefault="00D51071" w:rsidP="00541B4A"/>
    <w:sectPr w:rsidR="00D51071" w:rsidSect="00441D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BF1F3" w14:textId="77777777" w:rsidR="00925E1F" w:rsidRDefault="00925E1F" w:rsidP="009652FD">
      <w:pPr>
        <w:spacing w:after="0" w:line="240" w:lineRule="auto"/>
      </w:pPr>
      <w:r>
        <w:separator/>
      </w:r>
    </w:p>
  </w:endnote>
  <w:endnote w:type="continuationSeparator" w:id="0">
    <w:p w14:paraId="3817152A" w14:textId="77777777" w:rsidR="00925E1F" w:rsidRDefault="00925E1F" w:rsidP="00965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C1DE5" w14:textId="77777777" w:rsidR="00925E1F" w:rsidRDefault="00925E1F" w:rsidP="009652FD">
      <w:pPr>
        <w:spacing w:after="0" w:line="240" w:lineRule="auto"/>
      </w:pPr>
      <w:r>
        <w:separator/>
      </w:r>
    </w:p>
  </w:footnote>
  <w:footnote w:type="continuationSeparator" w:id="0">
    <w:p w14:paraId="25D7DB97" w14:textId="77777777" w:rsidR="00925E1F" w:rsidRDefault="00925E1F" w:rsidP="00965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133"/>
    <w:rsid w:val="00033B81"/>
    <w:rsid w:val="001A5B5A"/>
    <w:rsid w:val="002F7B1A"/>
    <w:rsid w:val="00302F35"/>
    <w:rsid w:val="00320ED5"/>
    <w:rsid w:val="00322132"/>
    <w:rsid w:val="00336133"/>
    <w:rsid w:val="003D477E"/>
    <w:rsid w:val="00440BAA"/>
    <w:rsid w:val="00441D7E"/>
    <w:rsid w:val="004F2CDE"/>
    <w:rsid w:val="00541B4A"/>
    <w:rsid w:val="005653B8"/>
    <w:rsid w:val="005D1EB6"/>
    <w:rsid w:val="00605279"/>
    <w:rsid w:val="00925E1F"/>
    <w:rsid w:val="009652FD"/>
    <w:rsid w:val="009B1768"/>
    <w:rsid w:val="00B50B53"/>
    <w:rsid w:val="00C1176C"/>
    <w:rsid w:val="00C15E99"/>
    <w:rsid w:val="00C66405"/>
    <w:rsid w:val="00CF3D53"/>
    <w:rsid w:val="00D51071"/>
    <w:rsid w:val="00D679EA"/>
    <w:rsid w:val="00EA14D1"/>
    <w:rsid w:val="00EE7E32"/>
    <w:rsid w:val="00F9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BC394"/>
  <w15:chartTrackingRefBased/>
  <w15:docId w15:val="{E7059A19-16EA-4CB9-8DCF-D5FEAA6C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B4A"/>
    <w:pPr>
      <w:keepNext/>
      <w:keepLines/>
      <w:spacing w:before="40" w:after="0" w:line="249" w:lineRule="auto"/>
      <w:ind w:left="10" w:hanging="1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1B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65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2FD"/>
  </w:style>
  <w:style w:type="paragraph" w:styleId="Footer">
    <w:name w:val="footer"/>
    <w:basedOn w:val="Normal"/>
    <w:link w:val="FooterChar"/>
    <w:uiPriority w:val="99"/>
    <w:unhideWhenUsed/>
    <w:rsid w:val="00965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ong (Rachel) Zhao</dc:creator>
  <cp:keywords/>
  <dc:description/>
  <cp:lastModifiedBy>Sara Sadeghi</cp:lastModifiedBy>
  <cp:revision>17</cp:revision>
  <dcterms:created xsi:type="dcterms:W3CDTF">2021-12-08T14:18:00Z</dcterms:created>
  <dcterms:modified xsi:type="dcterms:W3CDTF">2021-12-29T00:32:00Z</dcterms:modified>
</cp:coreProperties>
</file>